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21BB0" w14:textId="1A80A2B3" w:rsidR="00834B79" w:rsidRPr="00156041" w:rsidRDefault="00834B79" w:rsidP="00834B79">
      <w:pPr>
        <w:pStyle w:val="Heading2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5071801"/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>Supplementary Table T</w:t>
      </w:r>
      <w:r>
        <w:rPr>
          <w:rFonts w:ascii="Times New Roman" w:hAnsi="Times New Roman" w:cs="Times New Roman"/>
          <w:sz w:val="24"/>
          <w:szCs w:val="24"/>
          <w:lang w:val="en-US" w:eastAsia="en-GB"/>
        </w:rPr>
        <w:t>5</w:t>
      </w:r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: 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 xml:space="preserve">Child </w:t>
      </w:r>
      <w:r w:rsidR="00241B7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 xml:space="preserve">evelopment </w:t>
      </w:r>
      <w:r w:rsidR="00241B7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 xml:space="preserve">cores </w:t>
      </w:r>
      <w:r w:rsidR="00241B78">
        <w:rPr>
          <w:rFonts w:ascii="Times New Roman" w:hAnsi="Times New Roman" w:cs="Times New Roman"/>
          <w:sz w:val="24"/>
          <w:szCs w:val="24"/>
          <w:lang w:val="en-US"/>
        </w:rPr>
        <w:t>in children &lt;3 years old by age group</w:t>
      </w:r>
      <w:bookmarkEnd w:id="0"/>
      <w:r w:rsidR="00241B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977"/>
        <w:gridCol w:w="1600"/>
        <w:gridCol w:w="1600"/>
        <w:gridCol w:w="1600"/>
        <w:gridCol w:w="1564"/>
        <w:gridCol w:w="1539"/>
        <w:gridCol w:w="1539"/>
        <w:gridCol w:w="1539"/>
      </w:tblGrid>
      <w:tr w:rsidR="00834B79" w:rsidRPr="00156041" w14:paraId="25296382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D2E9E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22AA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B3EE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4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915E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156041" w14:paraId="2D196E3B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B34F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CA1A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49236CE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6F15817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Mean ± S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1521E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Intervention villages Mean ± S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35DA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Control villages Mean ± SD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F63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51078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Intervention villages Mean ± SD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9A895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Control villages Mean ± SD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339B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156041" w14:paraId="6B53B884" w14:textId="77777777" w:rsidTr="0049373F">
        <w:trPr>
          <w:trHeight w:val="33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69DFB" w14:textId="77777777" w:rsidR="00834B79" w:rsidRPr="00082DC4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082DC4">
              <w:rPr>
                <w:rFonts w:eastAsia="Times New Roman"/>
                <w:i/>
                <w:iCs/>
                <w:lang w:val="en-US" w:eastAsia="en-IN"/>
              </w:rPr>
              <w:t>Child age: 0-5 month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8A23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B4665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56D2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7B717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7D069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32AEE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2BDAF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2408ED14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6E9" w14:textId="77777777" w:rsidR="00834B79" w:rsidRPr="00082DC4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BF0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6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2ED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DBD5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47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E447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152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1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27C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4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ED61C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 </w:t>
            </w:r>
          </w:p>
        </w:tc>
      </w:tr>
      <w:tr w:rsidR="00834B79" w:rsidRPr="00156041" w14:paraId="3CD4E596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EA51" w14:textId="77777777" w:rsidR="00834B79" w:rsidRPr="00082DC4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lang w:val="en-US" w:eastAsia="en-IN"/>
              </w:rPr>
              <w:t>Z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8D4E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-0.45±1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D8E73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-0.68±1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E791D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-0.37±1.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9353E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3E9F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-0.68±1.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5552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82DC4">
              <w:rPr>
                <w:rFonts w:eastAsia="Times New Roman"/>
                <w:lang w:val="en-US" w:eastAsia="en-IN"/>
              </w:rPr>
              <w:t>-0.37±1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F26C" w14:textId="77777777" w:rsidR="00834B79" w:rsidRPr="00082DC4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</w:tr>
      <w:tr w:rsidR="00834B79" w:rsidRPr="00156041" w14:paraId="4B833B45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888DA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6-11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6F97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6E7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F7C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5F1E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DE58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AC51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7F1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53F6CAA1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9C76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1EE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6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5B1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2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31C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44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802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591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22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9EC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D0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 </w:t>
            </w:r>
          </w:p>
        </w:tc>
      </w:tr>
      <w:tr w:rsidR="00834B79" w:rsidRPr="00156041" w14:paraId="5BAA4B2A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6B17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lang w:val="en-US" w:eastAsia="en-IN"/>
              </w:rPr>
              <w:t>Z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1AB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4±1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A8B4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35±1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E613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42±1.1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336F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09B5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35±1.3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42AE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42±1.1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DBE4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68</w:t>
            </w:r>
          </w:p>
        </w:tc>
      </w:tr>
      <w:tr w:rsidR="00834B79" w:rsidRPr="00156041" w14:paraId="3881BEDA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7721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12-17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03E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A9B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4BA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A5C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2A82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802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943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5CFA4860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912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5F5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6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46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2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AB6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4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6C4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DB6A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2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78C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4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7BF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 </w:t>
            </w:r>
          </w:p>
        </w:tc>
      </w:tr>
      <w:tr w:rsidR="00834B79" w:rsidRPr="00156041" w14:paraId="400C2C2C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778F3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Z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7AF3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19±1.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6A0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1±1.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C1E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24±1.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5A3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1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063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1±1.1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025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24±1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96B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92</w:t>
            </w:r>
          </w:p>
        </w:tc>
      </w:tr>
      <w:tr w:rsidR="00834B79" w:rsidRPr="00156041" w14:paraId="6AD0B4BE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75C4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18-23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679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EC42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E95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E07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AD74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9DA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E7D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2DF07DF2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C45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76C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5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9D9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1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444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3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242C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6E2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1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8D28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3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B6D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 </w:t>
            </w:r>
          </w:p>
        </w:tc>
      </w:tr>
      <w:tr w:rsidR="00834B79" w:rsidRPr="00156041" w14:paraId="66B7690D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81F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Z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2741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31±1.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5E8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46±1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582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24±1.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F56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581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46±1.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FA5F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24±1.0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14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</w:p>
        </w:tc>
      </w:tr>
      <w:tr w:rsidR="00834B79" w:rsidRPr="00156041" w14:paraId="535C263F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5F456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24-29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4E3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3D4E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B0AE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95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A02D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650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C6C8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73E488AA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295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8C8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2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1CA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943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15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A187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9766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34B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1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F8F9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 </w:t>
            </w:r>
          </w:p>
        </w:tc>
      </w:tr>
      <w:tr w:rsidR="00834B79" w:rsidRPr="00156041" w14:paraId="0DC750F5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E8C8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Z-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006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4±0.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2F8D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14±0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2BA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53±0.7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6F19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24D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14±0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5370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53±0.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E91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34B79" w:rsidRPr="00156041" w14:paraId="56C61A84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77A2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30-35 month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574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3CE9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D05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BB1F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287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8785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2EB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67F06C82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4135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6E53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1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7AE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8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55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8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183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 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CA9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B460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CE6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 </w:t>
            </w:r>
          </w:p>
        </w:tc>
      </w:tr>
      <w:tr w:rsidR="00834B79" w:rsidRPr="00156041" w14:paraId="663B0BCA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F9377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Z</w:t>
            </w:r>
            <w:r>
              <w:rPr>
                <w:lang w:val="en-US"/>
              </w:rPr>
              <w:t>-scor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906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64±0.84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933CB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38±0.7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D5F8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-0.91±0.84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14:paraId="0F95605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709D648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38±0.7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6125C1F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-0.91±0.84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vAlign w:val="bottom"/>
          </w:tcPr>
          <w:p w14:paraId="008E17F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34B79" w:rsidRPr="00156041" w14:paraId="66B73544" w14:textId="77777777" w:rsidTr="0049373F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03E26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i/>
                <w:iCs/>
                <w:lang w:val="en-US" w:eastAsia="en-IN"/>
              </w:rPr>
            </w:pPr>
            <w:r w:rsidRPr="00156041">
              <w:rPr>
                <w:rFonts w:eastAsia="Times New Roman"/>
                <w:i/>
                <w:iCs/>
                <w:lang w:val="en-US" w:eastAsia="en-IN"/>
              </w:rPr>
              <w:t>Child age: 0-35 month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9CD6B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75E4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18317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2D949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AB3FD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BD487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92E06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i/>
                <w:iCs/>
                <w:lang w:val="en-US" w:eastAsia="en-IN"/>
              </w:rPr>
            </w:pPr>
          </w:p>
        </w:tc>
      </w:tr>
      <w:tr w:rsidR="00834B79" w:rsidRPr="00156041" w14:paraId="5473DCF2" w14:textId="77777777" w:rsidTr="0049373F">
        <w:trPr>
          <w:trHeight w:val="330"/>
        </w:trPr>
        <w:tc>
          <w:tcPr>
            <w:tcW w:w="13958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362D9" w14:textId="77777777" w:rsidR="00834B79" w:rsidRPr="00156041" w:rsidRDefault="00834B79" w:rsidP="0049373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*Adjusted for tribal vs non-tribal village. </w:t>
            </w:r>
          </w:p>
        </w:tc>
      </w:tr>
    </w:tbl>
    <w:p w14:paraId="226224DE" w14:textId="77777777" w:rsidR="00114795" w:rsidRDefault="00114795" w:rsidP="00036EED"/>
    <w:sectPr w:rsidR="00114795" w:rsidSect="00036E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62893"/>
    <w:multiLevelType w:val="hybridMultilevel"/>
    <w:tmpl w:val="9634AE32"/>
    <w:lvl w:ilvl="0" w:tplc="646E67F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8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9"/>
    <w:rsid w:val="00036EED"/>
    <w:rsid w:val="00114795"/>
    <w:rsid w:val="00241B78"/>
    <w:rsid w:val="00280B3A"/>
    <w:rsid w:val="004542F1"/>
    <w:rsid w:val="007F61AC"/>
    <w:rsid w:val="00834B79"/>
    <w:rsid w:val="00AC084F"/>
    <w:rsid w:val="00D862EE"/>
    <w:rsid w:val="00E169D3"/>
    <w:rsid w:val="00E73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3B3A"/>
  <w15:chartTrackingRefBased/>
  <w15:docId w15:val="{1D6371FA-BB6A-4668-83CD-6756FD8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79"/>
    <w:pPr>
      <w:spacing w:after="160" w:line="259" w:lineRule="auto"/>
      <w:jc w:val="left"/>
    </w:pPr>
    <w:rPr>
      <w:bCs w:val="0"/>
      <w:szCs w:val="24"/>
      <w:lang w:val="en-IN" w:bidi="te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7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79"/>
    <w:rPr>
      <w:rFonts w:eastAsiaTheme="majorEastAsia" w:cstheme="majorBidi"/>
      <w:b/>
      <w:bCs w:val="0"/>
      <w:sz w:val="32"/>
      <w:szCs w:val="32"/>
      <w:lang w:val="en-IN" w:bidi="te-IN"/>
    </w:rPr>
  </w:style>
  <w:style w:type="character" w:customStyle="1" w:styleId="Heading2Char">
    <w:name w:val="Heading 2 Char"/>
    <w:basedOn w:val="DefaultParagraphFont"/>
    <w:link w:val="Heading2"/>
    <w:uiPriority w:val="9"/>
    <w:rsid w:val="00834B79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lang w:val="en-IN" w:bidi="te-IN"/>
    </w:rPr>
  </w:style>
  <w:style w:type="character" w:customStyle="1" w:styleId="Heading3Char">
    <w:name w:val="Heading 3 Char"/>
    <w:basedOn w:val="DefaultParagraphFont"/>
    <w:link w:val="Heading3"/>
    <w:uiPriority w:val="9"/>
    <w:rsid w:val="00834B79"/>
    <w:rPr>
      <w:rFonts w:asciiTheme="majorHAnsi" w:eastAsiaTheme="majorEastAsia" w:hAnsiTheme="majorHAnsi" w:cstheme="majorBidi"/>
      <w:bCs w:val="0"/>
      <w:color w:val="1F3763" w:themeColor="accent1" w:themeShade="7F"/>
      <w:szCs w:val="24"/>
      <w:lang w:val="en-IN" w:bidi="te-IN"/>
    </w:rPr>
  </w:style>
  <w:style w:type="paragraph" w:styleId="NoSpacing">
    <w:name w:val="No Spacing"/>
    <w:link w:val="NoSpacingChar"/>
    <w:uiPriority w:val="1"/>
    <w:qFormat/>
    <w:rsid w:val="00834B79"/>
    <w:pPr>
      <w:jc w:val="left"/>
    </w:pPr>
    <w:rPr>
      <w:bCs w:val="0"/>
      <w:szCs w:val="24"/>
      <w:lang w:val="en-GB"/>
    </w:rPr>
  </w:style>
  <w:style w:type="character" w:styleId="Hyperlink">
    <w:name w:val="Hyperlink"/>
    <w:uiPriority w:val="99"/>
    <w:rsid w:val="00834B79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34B79"/>
    <w:rPr>
      <w:bCs w:val="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4B79"/>
    <w:rPr>
      <w:sz w:val="16"/>
      <w:szCs w:val="16"/>
    </w:rPr>
  </w:style>
  <w:style w:type="character" w:customStyle="1" w:styleId="cf01">
    <w:name w:val="cf01"/>
    <w:basedOn w:val="DefaultParagraphFont"/>
    <w:rsid w:val="00834B7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paragraph" w:customStyle="1" w:styleId="pf0">
    <w:name w:val="pf0"/>
    <w:basedOn w:val="Normal"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table" w:styleId="TableGrid">
    <w:name w:val="Table Grid"/>
    <w:basedOn w:val="TableNormal"/>
    <w:uiPriority w:val="39"/>
    <w:rsid w:val="00834B79"/>
    <w:pPr>
      <w:jc w:val="left"/>
    </w:pPr>
    <w:rPr>
      <w:bCs w:val="0"/>
      <w:szCs w:val="24"/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B79"/>
    <w:rPr>
      <w:bCs w:val="0"/>
      <w:sz w:val="20"/>
      <w:szCs w:val="20"/>
      <w:lang w:val="en-IN" w:bidi="te-IN"/>
    </w:rPr>
  </w:style>
  <w:style w:type="character" w:styleId="Emphasis">
    <w:name w:val="Emphasis"/>
    <w:basedOn w:val="DefaultParagraphFont"/>
    <w:uiPriority w:val="20"/>
    <w:qFormat/>
    <w:rsid w:val="00834B79"/>
    <w:rPr>
      <w:i/>
      <w:iCs/>
    </w:rPr>
  </w:style>
  <w:style w:type="paragraph" w:styleId="Revision">
    <w:name w:val="Revision"/>
    <w:hidden/>
    <w:uiPriority w:val="99"/>
    <w:semiHidden/>
    <w:rsid w:val="00834B79"/>
    <w:pPr>
      <w:jc w:val="left"/>
    </w:pPr>
    <w:rPr>
      <w:bCs w:val="0"/>
      <w:szCs w:val="24"/>
      <w:lang w:val="en-IN" w:bidi="te-IN"/>
    </w:rPr>
  </w:style>
  <w:style w:type="paragraph" w:styleId="Caption">
    <w:name w:val="caption"/>
    <w:basedOn w:val="Normal"/>
    <w:next w:val="Normal"/>
    <w:uiPriority w:val="35"/>
    <w:unhideWhenUsed/>
    <w:qFormat/>
    <w:rsid w:val="00834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79"/>
    <w:rPr>
      <w:bCs w:val="0"/>
      <w:szCs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79"/>
    <w:rPr>
      <w:bCs w:val="0"/>
      <w:szCs w:val="24"/>
      <w:lang w:val="en-IN" w:bidi="te-IN"/>
    </w:rPr>
  </w:style>
  <w:style w:type="character" w:styleId="LineNumber">
    <w:name w:val="line number"/>
    <w:basedOn w:val="DefaultParagraphFont"/>
    <w:uiPriority w:val="99"/>
    <w:semiHidden/>
    <w:unhideWhenUsed/>
    <w:rsid w:val="0083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79"/>
    <w:rPr>
      <w:b/>
      <w:bCs/>
      <w:sz w:val="20"/>
      <w:szCs w:val="2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3</cp:revision>
  <dcterms:created xsi:type="dcterms:W3CDTF">2023-12-08T14:16:00Z</dcterms:created>
  <dcterms:modified xsi:type="dcterms:W3CDTF">2023-12-08T14:19:00Z</dcterms:modified>
</cp:coreProperties>
</file>